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FD6E1" w14:textId="465C8C76" w:rsidR="00215E90" w:rsidRPr="00DE432D" w:rsidRDefault="00562BF3">
      <w:pPr>
        <w:rPr>
          <w:rFonts w:ascii="Helvetica" w:hAnsi="Helvetica" w:cs="Times New Roman"/>
          <w:sz w:val="24"/>
          <w:szCs w:val="24"/>
        </w:rPr>
      </w:pPr>
      <w:r w:rsidRPr="00DE432D">
        <w:rPr>
          <w:rFonts w:ascii="Helvetica" w:hAnsi="Helvetica" w:cs="Times New Roman"/>
          <w:b/>
          <w:sz w:val="24"/>
          <w:szCs w:val="24"/>
        </w:rPr>
        <w:t xml:space="preserve">Supplemental </w:t>
      </w:r>
      <w:r w:rsidR="00653065" w:rsidRPr="00DE432D">
        <w:rPr>
          <w:rFonts w:ascii="Helvetica" w:hAnsi="Helvetica" w:cs="Times New Roman"/>
          <w:b/>
          <w:sz w:val="24"/>
          <w:szCs w:val="24"/>
        </w:rPr>
        <w:t xml:space="preserve">Table </w:t>
      </w:r>
      <w:r w:rsidR="00231A2B" w:rsidRPr="00DE432D">
        <w:rPr>
          <w:rFonts w:ascii="Helvetica" w:hAnsi="Helvetica" w:cs="Times New Roman"/>
          <w:b/>
          <w:sz w:val="24"/>
          <w:szCs w:val="24"/>
        </w:rPr>
        <w:t>1</w:t>
      </w:r>
      <w:r w:rsidR="003D6772" w:rsidRPr="00DE432D">
        <w:rPr>
          <w:rFonts w:ascii="Helvetica" w:hAnsi="Helvetica" w:cs="Times New Roman"/>
          <w:b/>
          <w:sz w:val="24"/>
          <w:szCs w:val="24"/>
        </w:rPr>
        <w:t>a</w:t>
      </w:r>
      <w:r w:rsidR="00653065" w:rsidRPr="00DE432D">
        <w:rPr>
          <w:rFonts w:ascii="Helvetica" w:hAnsi="Helvetica" w:cs="Times New Roman"/>
          <w:b/>
          <w:sz w:val="24"/>
          <w:szCs w:val="24"/>
        </w:rPr>
        <w:t>.</w:t>
      </w:r>
      <w:r w:rsidR="00653065" w:rsidRPr="00DE432D">
        <w:rPr>
          <w:rFonts w:ascii="Helvetica" w:hAnsi="Helvetica" w:cs="Times New Roman"/>
          <w:sz w:val="24"/>
          <w:szCs w:val="24"/>
        </w:rPr>
        <w:t xml:space="preserve">  Demographics of HαT </w:t>
      </w:r>
      <w:r w:rsidR="00D879DD" w:rsidRPr="00DE432D">
        <w:rPr>
          <w:rFonts w:ascii="Helvetica" w:hAnsi="Helvetica" w:cs="Times New Roman"/>
          <w:sz w:val="24"/>
          <w:szCs w:val="24"/>
        </w:rPr>
        <w:t>Participants</w:t>
      </w:r>
      <w:r w:rsidR="00653065" w:rsidRPr="00DE432D">
        <w:rPr>
          <w:rFonts w:ascii="Helvetica" w:hAnsi="Helvetica" w:cs="Times New Roman"/>
          <w:sz w:val="24"/>
          <w:szCs w:val="24"/>
        </w:rPr>
        <w:t xml:space="preserve"> (N=</w:t>
      </w:r>
      <w:r w:rsidR="003D6772" w:rsidRPr="00DE432D">
        <w:rPr>
          <w:rFonts w:ascii="Helvetica" w:hAnsi="Helvetica" w:cs="Times New Roman"/>
          <w:sz w:val="24"/>
          <w:szCs w:val="24"/>
        </w:rPr>
        <w:t>8</w:t>
      </w:r>
      <w:r w:rsidR="00653065" w:rsidRPr="00DE432D">
        <w:rPr>
          <w:rFonts w:ascii="Helvetica" w:hAnsi="Helvetica" w:cs="Times New Roman"/>
          <w:sz w:val="24"/>
          <w:szCs w:val="24"/>
        </w:rPr>
        <w:t>)</w:t>
      </w:r>
    </w:p>
    <w:tbl>
      <w:tblPr>
        <w:tblStyle w:val="PlainTable2"/>
        <w:tblW w:w="13899" w:type="dxa"/>
        <w:tblLayout w:type="fixed"/>
        <w:tblLook w:val="06A0" w:firstRow="1" w:lastRow="0" w:firstColumn="1" w:lastColumn="0" w:noHBand="1" w:noVBand="1"/>
      </w:tblPr>
      <w:tblGrid>
        <w:gridCol w:w="2056"/>
        <w:gridCol w:w="1108"/>
        <w:gridCol w:w="1997"/>
        <w:gridCol w:w="1251"/>
        <w:gridCol w:w="1160"/>
        <w:gridCol w:w="1158"/>
        <w:gridCol w:w="1233"/>
        <w:gridCol w:w="1158"/>
        <w:gridCol w:w="1479"/>
        <w:gridCol w:w="1299"/>
      </w:tblGrid>
      <w:tr w:rsidR="00721F6F" w14:paraId="318885E0" w14:textId="34271229" w:rsidTr="00DE4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70910167" w14:textId="77777777" w:rsidR="00721F6F" w:rsidRDefault="00721F6F" w:rsidP="00963C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250B3">
              <w:rPr>
                <w:rFonts w:ascii="Times New Roman" w:hAnsi="Times New Roman" w:cs="Times New Roman"/>
              </w:rPr>
              <w:t>Sample number</w:t>
            </w:r>
          </w:p>
          <w:p w14:paraId="6E234D1A" w14:textId="4AE611E1" w:rsidR="00721F6F" w:rsidRPr="00892CF9" w:rsidRDefault="00721F6F" w:rsidP="00963CF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08" w:type="dxa"/>
          </w:tcPr>
          <w:p w14:paraId="5B51D6B4" w14:textId="77777777" w:rsidR="00721F6F" w:rsidRPr="004250B3" w:rsidRDefault="00721F6F" w:rsidP="00963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0B3">
              <w:rPr>
                <w:rFonts w:ascii="Times New Roman" w:hAnsi="Times New Roman" w:cs="Times New Roman"/>
              </w:rPr>
              <w:t>Age at collection</w:t>
            </w:r>
          </w:p>
        </w:tc>
        <w:tc>
          <w:tcPr>
            <w:tcW w:w="1997" w:type="dxa"/>
          </w:tcPr>
          <w:p w14:paraId="6DA6A5C2" w14:textId="77777777" w:rsidR="00721F6F" w:rsidRPr="004250B3" w:rsidRDefault="00721F6F" w:rsidP="00963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0B3">
              <w:rPr>
                <w:rFonts w:ascii="Times New Roman" w:hAnsi="Times New Roman" w:cs="Times New Roman"/>
              </w:rPr>
              <w:t>Sex at birth/race/</w:t>
            </w:r>
          </w:p>
          <w:p w14:paraId="2D31F2AC" w14:textId="77777777" w:rsidR="00721F6F" w:rsidRPr="004250B3" w:rsidRDefault="00721F6F" w:rsidP="00963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0B3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251" w:type="dxa"/>
          </w:tcPr>
          <w:p w14:paraId="7037793D" w14:textId="77777777" w:rsidR="00721F6F" w:rsidRPr="004250B3" w:rsidRDefault="00721F6F" w:rsidP="00963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0B3">
              <w:rPr>
                <w:rFonts w:ascii="Times New Roman" w:hAnsi="Times New Roman" w:cs="Times New Roman"/>
              </w:rPr>
              <w:t>Diagnosis and TPSAB1 CNV</w:t>
            </w:r>
          </w:p>
        </w:tc>
        <w:tc>
          <w:tcPr>
            <w:tcW w:w="1160" w:type="dxa"/>
          </w:tcPr>
          <w:p w14:paraId="1B330150" w14:textId="77777777" w:rsidR="00721F6F" w:rsidRPr="004250B3" w:rsidRDefault="00721F6F" w:rsidP="00963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0B3">
              <w:rPr>
                <w:rFonts w:ascii="Times New Roman" w:hAnsi="Times New Roman" w:cs="Times New Roman"/>
              </w:rPr>
              <w:t xml:space="preserve">MC per </w:t>
            </w:r>
            <w:proofErr w:type="gramStart"/>
            <w:r w:rsidRPr="004250B3">
              <w:rPr>
                <w:rFonts w:ascii="Times New Roman" w:hAnsi="Times New Roman" w:cs="Times New Roman"/>
              </w:rPr>
              <w:t>HPF  in</w:t>
            </w:r>
            <w:proofErr w:type="gramEnd"/>
            <w:r w:rsidRPr="004250B3">
              <w:rPr>
                <w:rFonts w:ascii="Times New Roman" w:hAnsi="Times New Roman" w:cs="Times New Roman"/>
              </w:rPr>
              <w:t xml:space="preserve"> small intestine</w:t>
            </w:r>
          </w:p>
        </w:tc>
        <w:tc>
          <w:tcPr>
            <w:tcW w:w="1158" w:type="dxa"/>
          </w:tcPr>
          <w:p w14:paraId="0EC62020" w14:textId="4738E5C3" w:rsidR="00721F6F" w:rsidRPr="004250B3" w:rsidRDefault="002E3908" w:rsidP="00963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</w:t>
            </w:r>
            <w:r w:rsidR="00721F6F" w:rsidRPr="004250B3">
              <w:rPr>
                <w:rFonts w:ascii="Times New Roman" w:hAnsi="Times New Roman" w:cs="Times New Roman"/>
              </w:rPr>
              <w:t xml:space="preserve"> onset</w:t>
            </w:r>
          </w:p>
        </w:tc>
        <w:tc>
          <w:tcPr>
            <w:tcW w:w="1233" w:type="dxa"/>
          </w:tcPr>
          <w:p w14:paraId="61CB18BB" w14:textId="6B961FBF" w:rsidR="00721F6F" w:rsidRPr="004250B3" w:rsidRDefault="00721F6F" w:rsidP="00963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0B3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1158" w:type="dxa"/>
          </w:tcPr>
          <w:p w14:paraId="4780A51C" w14:textId="77777777" w:rsidR="00721F6F" w:rsidRPr="004250B3" w:rsidRDefault="00721F6F" w:rsidP="00963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0B3">
              <w:rPr>
                <w:rFonts w:ascii="Times New Roman" w:hAnsi="Times New Roman" w:cs="Times New Roman"/>
              </w:rPr>
              <w:t>Serum tryptase</w:t>
            </w:r>
          </w:p>
        </w:tc>
        <w:tc>
          <w:tcPr>
            <w:tcW w:w="1479" w:type="dxa"/>
          </w:tcPr>
          <w:p w14:paraId="2D4B0195" w14:textId="77777777" w:rsidR="00721F6F" w:rsidRPr="004250B3" w:rsidRDefault="00721F6F" w:rsidP="00963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0B3">
              <w:rPr>
                <w:rFonts w:ascii="Times New Roman" w:hAnsi="Times New Roman" w:cs="Times New Roman"/>
              </w:rPr>
              <w:t>History of Anaphylaxis (Y/N)</w:t>
            </w:r>
          </w:p>
        </w:tc>
        <w:tc>
          <w:tcPr>
            <w:tcW w:w="1299" w:type="dxa"/>
          </w:tcPr>
          <w:p w14:paraId="59F07BFF" w14:textId="29F6FD24" w:rsidR="00721F6F" w:rsidRPr="004250B3" w:rsidRDefault="00721F6F" w:rsidP="00963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sis</w:t>
            </w:r>
          </w:p>
        </w:tc>
      </w:tr>
      <w:tr w:rsidR="00721F6F" w14:paraId="02226BDD" w14:textId="2659F2B7" w:rsidTr="00DE4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36DED545" w14:textId="62E3EC79" w:rsidR="00721F6F" w:rsidRPr="00061F46" w:rsidRDefault="00721F6F" w:rsidP="004250B3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061F46">
              <w:rPr>
                <w:rFonts w:ascii="Times New Roman" w:hAnsi="Times New Roman" w:cs="Times New Roman"/>
                <w:b w:val="0"/>
                <w:bCs w:val="0"/>
              </w:rPr>
              <w:t xml:space="preserve">5 </w:t>
            </w:r>
          </w:p>
        </w:tc>
        <w:tc>
          <w:tcPr>
            <w:tcW w:w="1108" w:type="dxa"/>
          </w:tcPr>
          <w:p w14:paraId="1DA896EE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97" w:type="dxa"/>
          </w:tcPr>
          <w:p w14:paraId="67B2DA49" w14:textId="2D350774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white/Caucasian</w:t>
            </w:r>
          </w:p>
        </w:tc>
        <w:tc>
          <w:tcPr>
            <w:tcW w:w="1251" w:type="dxa"/>
          </w:tcPr>
          <w:p w14:paraId="536D1AB4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 2:3</w:t>
            </w:r>
          </w:p>
        </w:tc>
        <w:tc>
          <w:tcPr>
            <w:tcW w:w="1160" w:type="dxa"/>
          </w:tcPr>
          <w:p w14:paraId="1BA652B8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58" w:type="dxa"/>
          </w:tcPr>
          <w:p w14:paraId="56C022D3" w14:textId="03253AFE" w:rsidR="00721F6F" w:rsidRDefault="002E3908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233" w:type="dxa"/>
          </w:tcPr>
          <w:p w14:paraId="2404EB85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5B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58" w:type="dxa"/>
          </w:tcPr>
          <w:p w14:paraId="6BCC1240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479" w:type="dxa"/>
          </w:tcPr>
          <w:p w14:paraId="0EE4FF4A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9" w:type="dxa"/>
          </w:tcPr>
          <w:p w14:paraId="63C125FA" w14:textId="15656CF3" w:rsidR="00721F6F" w:rsidRDefault="006D75E1" w:rsidP="006D75E1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721F6F">
              <w:rPr>
                <w:rFonts w:ascii="Times New Roman" w:hAnsi="Times New Roman" w:cs="Times New Roman"/>
              </w:rPr>
              <w:t xml:space="preserve"> C</w:t>
            </w:r>
          </w:p>
        </w:tc>
      </w:tr>
      <w:tr w:rsidR="00721F6F" w14:paraId="6C6384CE" w14:textId="03DADD50" w:rsidTr="00DE4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768E7D7" w14:textId="191F4E63" w:rsidR="00721F6F" w:rsidRPr="00061F46" w:rsidRDefault="00721F6F" w:rsidP="004250B3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 w:rsidRPr="00061F4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108" w:type="dxa"/>
          </w:tcPr>
          <w:p w14:paraId="6E930CD4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97" w:type="dxa"/>
          </w:tcPr>
          <w:p w14:paraId="1A60062C" w14:textId="63A2B254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white/Caucasian</w:t>
            </w:r>
          </w:p>
        </w:tc>
        <w:tc>
          <w:tcPr>
            <w:tcW w:w="1251" w:type="dxa"/>
          </w:tcPr>
          <w:p w14:paraId="70D981D9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 3:2</w:t>
            </w:r>
          </w:p>
        </w:tc>
        <w:tc>
          <w:tcPr>
            <w:tcW w:w="1160" w:type="dxa"/>
          </w:tcPr>
          <w:p w14:paraId="6357670D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58" w:type="dxa"/>
          </w:tcPr>
          <w:p w14:paraId="2B195C6E" w14:textId="1D86DBAE" w:rsidR="00721F6F" w:rsidRDefault="002E3908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233" w:type="dxa"/>
          </w:tcPr>
          <w:p w14:paraId="06FBA15C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5B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58" w:type="dxa"/>
          </w:tcPr>
          <w:p w14:paraId="7E69FF24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79" w:type="dxa"/>
          </w:tcPr>
          <w:p w14:paraId="436DF52D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9" w:type="dxa"/>
          </w:tcPr>
          <w:p w14:paraId="7E68F257" w14:textId="38F79D79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721F6F" w14:paraId="2A90E973" w14:textId="1B260139" w:rsidTr="00DE4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40EABB49" w14:textId="7266317E" w:rsidR="00721F6F" w:rsidRPr="00061F46" w:rsidRDefault="00721F6F" w:rsidP="004250B3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7</w:t>
            </w:r>
            <w:r w:rsidRPr="00061F4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108" w:type="dxa"/>
          </w:tcPr>
          <w:p w14:paraId="081FC174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997" w:type="dxa"/>
          </w:tcPr>
          <w:p w14:paraId="454D4220" w14:textId="6768D7E0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white/Caucasian</w:t>
            </w:r>
          </w:p>
        </w:tc>
        <w:tc>
          <w:tcPr>
            <w:tcW w:w="1251" w:type="dxa"/>
          </w:tcPr>
          <w:p w14:paraId="3FEEAE4D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 3:2</w:t>
            </w:r>
          </w:p>
        </w:tc>
        <w:tc>
          <w:tcPr>
            <w:tcW w:w="1160" w:type="dxa"/>
          </w:tcPr>
          <w:p w14:paraId="42A1904C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58" w:type="dxa"/>
          </w:tcPr>
          <w:p w14:paraId="4B2982A9" w14:textId="003CCE7F" w:rsidR="00721F6F" w:rsidRDefault="002E3908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233" w:type="dxa"/>
          </w:tcPr>
          <w:p w14:paraId="12865913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5B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58" w:type="dxa"/>
          </w:tcPr>
          <w:p w14:paraId="4713F2E9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479" w:type="dxa"/>
          </w:tcPr>
          <w:p w14:paraId="635AB9A5" w14:textId="77777777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9" w:type="dxa"/>
          </w:tcPr>
          <w:p w14:paraId="1C09A6E0" w14:textId="220BC7AB" w:rsidR="00721F6F" w:rsidRDefault="00721F6F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721F6F" w:rsidRPr="001919C8" w14:paraId="145260A1" w14:textId="77777777" w:rsidTr="00DE432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21197BD3" w14:textId="341BE622" w:rsidR="00721F6F" w:rsidRDefault="00721F6F" w:rsidP="004250B3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17 </w:t>
            </w:r>
          </w:p>
        </w:tc>
        <w:tc>
          <w:tcPr>
            <w:tcW w:w="1108" w:type="dxa"/>
          </w:tcPr>
          <w:p w14:paraId="69B01E93" w14:textId="51B0FCAC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97" w:type="dxa"/>
          </w:tcPr>
          <w:p w14:paraId="2491CDD6" w14:textId="790CE4E9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white/Caucasian</w:t>
            </w:r>
          </w:p>
        </w:tc>
        <w:tc>
          <w:tcPr>
            <w:tcW w:w="1251" w:type="dxa"/>
          </w:tcPr>
          <w:p w14:paraId="08925BD1" w14:textId="0B567DF0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 2:3</w:t>
            </w:r>
          </w:p>
        </w:tc>
        <w:tc>
          <w:tcPr>
            <w:tcW w:w="1160" w:type="dxa"/>
          </w:tcPr>
          <w:p w14:paraId="71D928EE" w14:textId="398BEF11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58" w:type="dxa"/>
          </w:tcPr>
          <w:p w14:paraId="330421A8" w14:textId="0AE202C1" w:rsidR="00721F6F" w:rsidRDefault="002E3908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233" w:type="dxa"/>
          </w:tcPr>
          <w:p w14:paraId="408BF2C9" w14:textId="64BDC54D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15B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58" w:type="dxa"/>
          </w:tcPr>
          <w:p w14:paraId="53EDF12B" w14:textId="1F8A6B1B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479" w:type="dxa"/>
          </w:tcPr>
          <w:p w14:paraId="6A49EAE4" w14:textId="06EA712E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9" w:type="dxa"/>
          </w:tcPr>
          <w:p w14:paraId="30C518BA" w14:textId="348FFB2B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721F6F" w:rsidRPr="001919C8" w14:paraId="5CE32E62" w14:textId="77777777" w:rsidTr="00DE432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5DC4B88" w14:textId="1CE8F582" w:rsidR="00721F6F" w:rsidRDefault="00721F6F" w:rsidP="004250B3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18 </w:t>
            </w:r>
          </w:p>
        </w:tc>
        <w:tc>
          <w:tcPr>
            <w:tcW w:w="1108" w:type="dxa"/>
          </w:tcPr>
          <w:p w14:paraId="7F4A8E19" w14:textId="048D2D38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97" w:type="dxa"/>
          </w:tcPr>
          <w:p w14:paraId="6A3A5249" w14:textId="60430CDB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white/Caucasian</w:t>
            </w:r>
          </w:p>
        </w:tc>
        <w:tc>
          <w:tcPr>
            <w:tcW w:w="1251" w:type="dxa"/>
          </w:tcPr>
          <w:p w14:paraId="5A73A870" w14:textId="53898E70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 3:2</w:t>
            </w:r>
          </w:p>
        </w:tc>
        <w:tc>
          <w:tcPr>
            <w:tcW w:w="1160" w:type="dxa"/>
          </w:tcPr>
          <w:p w14:paraId="2211BC70" w14:textId="093A9332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58" w:type="dxa"/>
          </w:tcPr>
          <w:p w14:paraId="1D76CFCF" w14:textId="0C0604A8" w:rsidR="00721F6F" w:rsidRDefault="002E3908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233" w:type="dxa"/>
          </w:tcPr>
          <w:p w14:paraId="720EF7BC" w14:textId="5F47078B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15B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58" w:type="dxa"/>
          </w:tcPr>
          <w:p w14:paraId="4342E8B3" w14:textId="39112737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79" w:type="dxa"/>
          </w:tcPr>
          <w:p w14:paraId="78E5E92D" w14:textId="04FE3B05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9" w:type="dxa"/>
          </w:tcPr>
          <w:p w14:paraId="272F4E7F" w14:textId="12A37944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721F6F" w:rsidRPr="001919C8" w14:paraId="61A7BB5B" w14:textId="77777777" w:rsidTr="00DE432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3FD1B5B0" w14:textId="06A9DA04" w:rsidR="00721F6F" w:rsidRDefault="00721F6F" w:rsidP="004250B3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19 </w:t>
            </w:r>
          </w:p>
        </w:tc>
        <w:tc>
          <w:tcPr>
            <w:tcW w:w="1108" w:type="dxa"/>
          </w:tcPr>
          <w:p w14:paraId="6B33EC3D" w14:textId="7200A917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97" w:type="dxa"/>
          </w:tcPr>
          <w:p w14:paraId="41FACF0E" w14:textId="0658AD50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white/Caucasian</w:t>
            </w:r>
          </w:p>
        </w:tc>
        <w:tc>
          <w:tcPr>
            <w:tcW w:w="1251" w:type="dxa"/>
          </w:tcPr>
          <w:p w14:paraId="4DE61F55" w14:textId="61675527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T </w:t>
            </w:r>
            <w:r w:rsidR="00E720E7">
              <w:rPr>
                <w:rFonts w:ascii="Times New Roman" w:hAnsi="Times New Roman" w:cs="Times New Roman"/>
              </w:rPr>
              <w:t>2:3</w:t>
            </w:r>
          </w:p>
        </w:tc>
        <w:tc>
          <w:tcPr>
            <w:tcW w:w="1160" w:type="dxa"/>
          </w:tcPr>
          <w:p w14:paraId="104CD227" w14:textId="1CAFCCF5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58" w:type="dxa"/>
          </w:tcPr>
          <w:p w14:paraId="6E26E693" w14:textId="68815B37" w:rsidR="00721F6F" w:rsidRDefault="002E3908" w:rsidP="002E3908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diatric</w:t>
            </w:r>
          </w:p>
        </w:tc>
        <w:tc>
          <w:tcPr>
            <w:tcW w:w="1233" w:type="dxa"/>
          </w:tcPr>
          <w:p w14:paraId="65688F62" w14:textId="42F940E7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15B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58" w:type="dxa"/>
          </w:tcPr>
          <w:p w14:paraId="775197B6" w14:textId="0545BFBC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479" w:type="dxa"/>
          </w:tcPr>
          <w:p w14:paraId="10361DA7" w14:textId="5F3B9344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9" w:type="dxa"/>
          </w:tcPr>
          <w:p w14:paraId="071C3EF4" w14:textId="246FD49C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721F6F" w:rsidRPr="001919C8" w14:paraId="1A749030" w14:textId="77777777" w:rsidTr="00DE432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7ACB6C0B" w14:textId="45817BE9" w:rsidR="00721F6F" w:rsidRDefault="00721F6F" w:rsidP="004250B3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20 </w:t>
            </w:r>
          </w:p>
        </w:tc>
        <w:tc>
          <w:tcPr>
            <w:tcW w:w="1108" w:type="dxa"/>
          </w:tcPr>
          <w:p w14:paraId="68FCE7F7" w14:textId="74C4D7FA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97" w:type="dxa"/>
          </w:tcPr>
          <w:p w14:paraId="495BE63E" w14:textId="6BA05EFD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white/Caucasian</w:t>
            </w:r>
          </w:p>
        </w:tc>
        <w:tc>
          <w:tcPr>
            <w:tcW w:w="1251" w:type="dxa"/>
          </w:tcPr>
          <w:p w14:paraId="659CA77F" w14:textId="7F03BD52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 3:2</w:t>
            </w:r>
          </w:p>
        </w:tc>
        <w:tc>
          <w:tcPr>
            <w:tcW w:w="1160" w:type="dxa"/>
          </w:tcPr>
          <w:p w14:paraId="45D29E36" w14:textId="580CD05A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58" w:type="dxa"/>
          </w:tcPr>
          <w:p w14:paraId="3C0C46BF" w14:textId="768D5CDA" w:rsidR="00721F6F" w:rsidRDefault="002E3908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233" w:type="dxa"/>
          </w:tcPr>
          <w:p w14:paraId="3E02F204" w14:textId="6F3BBCD9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15B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58" w:type="dxa"/>
          </w:tcPr>
          <w:p w14:paraId="120B5B1F" w14:textId="5A09A38C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479" w:type="dxa"/>
          </w:tcPr>
          <w:p w14:paraId="58B37BAB" w14:textId="6B54F034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9" w:type="dxa"/>
          </w:tcPr>
          <w:p w14:paraId="789C2CEE" w14:textId="713C3345" w:rsidR="00721F6F" w:rsidRDefault="00BC7660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D357F0" w:rsidRPr="001919C8" w14:paraId="3F4B98A5" w14:textId="77777777" w:rsidTr="00DE432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01D273DE" w14:textId="2DDB3CEC" w:rsidR="00D357F0" w:rsidRPr="00643EEA" w:rsidRDefault="00D357F0" w:rsidP="004250B3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643EEA">
              <w:rPr>
                <w:rFonts w:ascii="Times New Roman" w:hAnsi="Times New Roman" w:cs="Times New Roman"/>
                <w:b w:val="0"/>
                <w:bCs w:val="0"/>
              </w:rPr>
              <w:t>21</w:t>
            </w:r>
          </w:p>
        </w:tc>
        <w:tc>
          <w:tcPr>
            <w:tcW w:w="1108" w:type="dxa"/>
          </w:tcPr>
          <w:p w14:paraId="01B3BCBB" w14:textId="27F9A2CE" w:rsidR="00D357F0" w:rsidRDefault="00643EEA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97" w:type="dxa"/>
          </w:tcPr>
          <w:p w14:paraId="675C046F" w14:textId="01CB0CDD" w:rsidR="00D357F0" w:rsidRDefault="00643EEA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white/Caucasian</w:t>
            </w:r>
          </w:p>
        </w:tc>
        <w:tc>
          <w:tcPr>
            <w:tcW w:w="1251" w:type="dxa"/>
          </w:tcPr>
          <w:p w14:paraId="5023177F" w14:textId="777F1B51" w:rsidR="00D357F0" w:rsidRDefault="00643EEA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 3:2</w:t>
            </w:r>
          </w:p>
        </w:tc>
        <w:tc>
          <w:tcPr>
            <w:tcW w:w="1160" w:type="dxa"/>
          </w:tcPr>
          <w:p w14:paraId="6D493B06" w14:textId="7C8763FE" w:rsidR="00D357F0" w:rsidRDefault="00643EEA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58" w:type="dxa"/>
          </w:tcPr>
          <w:p w14:paraId="2D6A57DB" w14:textId="2870BD60" w:rsidR="00D357F0" w:rsidRDefault="002E3908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diatric</w:t>
            </w:r>
          </w:p>
        </w:tc>
        <w:tc>
          <w:tcPr>
            <w:tcW w:w="1233" w:type="dxa"/>
          </w:tcPr>
          <w:p w14:paraId="63B93E01" w14:textId="30523699" w:rsidR="00D357F0" w:rsidRPr="005915B8" w:rsidRDefault="00643EEA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58" w:type="dxa"/>
          </w:tcPr>
          <w:p w14:paraId="548C9736" w14:textId="1550B8AA" w:rsidR="00D357F0" w:rsidRDefault="00643EEA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479" w:type="dxa"/>
          </w:tcPr>
          <w:p w14:paraId="3091CD35" w14:textId="46100087" w:rsidR="00D357F0" w:rsidRDefault="00643EEA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9" w:type="dxa"/>
          </w:tcPr>
          <w:p w14:paraId="647A34E1" w14:textId="6EF120CB" w:rsidR="00D357F0" w:rsidRDefault="00643EEA" w:rsidP="004250B3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</w:tbl>
    <w:p w14:paraId="0E21E64C" w14:textId="77777777" w:rsidR="004D7E05" w:rsidRDefault="004D7E05" w:rsidP="004D7E05">
      <w:pPr>
        <w:shd w:val="clear" w:color="auto" w:fill="FFFFFF"/>
        <w:spacing w:line="20" w:lineRule="exact"/>
        <w:rPr>
          <w:rFonts w:ascii="Times New Roman" w:hAnsi="Times New Roman" w:cs="Times New Roman"/>
        </w:rPr>
      </w:pPr>
    </w:p>
    <w:p w14:paraId="2C4E208F" w14:textId="54DF9E60" w:rsidR="00643EEA" w:rsidRDefault="00643EEA">
      <w:pPr>
        <w:rPr>
          <w:rFonts w:ascii="Times New Roman" w:hAnsi="Times New Roman" w:cs="Times New Roman"/>
          <w:b/>
        </w:rPr>
      </w:pPr>
    </w:p>
    <w:p w14:paraId="5F8AEF3B" w14:textId="0378E157" w:rsidR="006F716B" w:rsidRPr="00DE432D" w:rsidRDefault="006F716B" w:rsidP="006F716B">
      <w:pPr>
        <w:rPr>
          <w:rFonts w:ascii="Helvetica" w:hAnsi="Helvetica" w:cs="Times New Roman"/>
          <w:sz w:val="24"/>
          <w:szCs w:val="24"/>
        </w:rPr>
      </w:pPr>
      <w:r w:rsidRPr="00DE432D">
        <w:rPr>
          <w:rFonts w:ascii="Helvetica" w:hAnsi="Helvetica" w:cs="Times New Roman"/>
          <w:b/>
          <w:sz w:val="24"/>
          <w:szCs w:val="24"/>
        </w:rPr>
        <w:t xml:space="preserve">Table </w:t>
      </w:r>
      <w:r w:rsidR="003D6772" w:rsidRPr="00DE432D">
        <w:rPr>
          <w:rFonts w:ascii="Helvetica" w:hAnsi="Helvetica" w:cs="Times New Roman"/>
          <w:b/>
          <w:sz w:val="24"/>
          <w:szCs w:val="24"/>
        </w:rPr>
        <w:t>1b</w:t>
      </w:r>
      <w:r w:rsidRPr="00DE432D">
        <w:rPr>
          <w:rFonts w:ascii="Helvetica" w:hAnsi="Helvetica" w:cs="Times New Roman"/>
          <w:b/>
          <w:sz w:val="24"/>
          <w:szCs w:val="24"/>
        </w:rPr>
        <w:t>.</w:t>
      </w:r>
      <w:r w:rsidRPr="00DE432D">
        <w:rPr>
          <w:rFonts w:ascii="Helvetica" w:hAnsi="Helvetica" w:cs="Times New Roman"/>
          <w:sz w:val="24"/>
          <w:szCs w:val="24"/>
        </w:rPr>
        <w:t xml:space="preserve">  Demographics of Control</w:t>
      </w:r>
      <w:r w:rsidR="006D75E1" w:rsidRPr="00DE432D">
        <w:rPr>
          <w:rFonts w:ascii="Helvetica" w:hAnsi="Helvetica" w:cs="Times New Roman"/>
          <w:sz w:val="24"/>
          <w:szCs w:val="24"/>
        </w:rPr>
        <w:t xml:space="preserve"> </w:t>
      </w:r>
      <w:r w:rsidR="00BB12FD" w:rsidRPr="00DE432D">
        <w:rPr>
          <w:rFonts w:ascii="Helvetica" w:hAnsi="Helvetica" w:cs="Times New Roman"/>
          <w:sz w:val="24"/>
          <w:szCs w:val="24"/>
        </w:rPr>
        <w:t>Participants</w:t>
      </w:r>
      <w:r w:rsidRPr="00DE432D">
        <w:rPr>
          <w:rFonts w:ascii="Helvetica" w:hAnsi="Helvetica" w:cs="Times New Roman"/>
          <w:sz w:val="24"/>
          <w:szCs w:val="24"/>
        </w:rPr>
        <w:t xml:space="preserve"> (N=</w:t>
      </w:r>
      <w:r w:rsidR="006D75E1" w:rsidRPr="00DE432D">
        <w:rPr>
          <w:rFonts w:ascii="Helvetica" w:hAnsi="Helvetica" w:cs="Times New Roman"/>
          <w:sz w:val="24"/>
          <w:szCs w:val="24"/>
        </w:rPr>
        <w:t>4</w:t>
      </w:r>
      <w:r w:rsidRPr="00DE432D">
        <w:rPr>
          <w:rFonts w:ascii="Helvetica" w:hAnsi="Helvetica" w:cs="Times New Roman"/>
          <w:sz w:val="24"/>
          <w:szCs w:val="24"/>
        </w:rPr>
        <w:t>)</w:t>
      </w:r>
    </w:p>
    <w:tbl>
      <w:tblPr>
        <w:tblStyle w:val="PlainTable2"/>
        <w:tblW w:w="12330" w:type="dxa"/>
        <w:tblLayout w:type="fixed"/>
        <w:tblLook w:val="06A0" w:firstRow="1" w:lastRow="0" w:firstColumn="1" w:lastColumn="0" w:noHBand="1" w:noVBand="1"/>
      </w:tblPr>
      <w:tblGrid>
        <w:gridCol w:w="2160"/>
        <w:gridCol w:w="1890"/>
        <w:gridCol w:w="3060"/>
        <w:gridCol w:w="1620"/>
        <w:gridCol w:w="1890"/>
        <w:gridCol w:w="1710"/>
      </w:tblGrid>
      <w:tr w:rsidR="00E720E7" w14:paraId="244DF24B" w14:textId="67C73364" w:rsidTr="00263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53C9B46" w14:textId="1FC8B309" w:rsidR="00E720E7" w:rsidRPr="00892CF9" w:rsidRDefault="00E720E7" w:rsidP="00E720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250B3">
              <w:rPr>
                <w:rFonts w:ascii="Times New Roman" w:hAnsi="Times New Roman" w:cs="Times New Roman"/>
              </w:rPr>
              <w:t>Sample number</w:t>
            </w:r>
          </w:p>
        </w:tc>
        <w:tc>
          <w:tcPr>
            <w:tcW w:w="1890" w:type="dxa"/>
          </w:tcPr>
          <w:p w14:paraId="511D7C4F" w14:textId="77777777" w:rsidR="00E720E7" w:rsidRPr="004250B3" w:rsidRDefault="00E720E7" w:rsidP="00E7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0B3">
              <w:rPr>
                <w:rFonts w:ascii="Times New Roman" w:hAnsi="Times New Roman" w:cs="Times New Roman"/>
              </w:rPr>
              <w:t>Age at collection</w:t>
            </w:r>
          </w:p>
        </w:tc>
        <w:tc>
          <w:tcPr>
            <w:tcW w:w="3060" w:type="dxa"/>
          </w:tcPr>
          <w:p w14:paraId="16506748" w14:textId="693B249C" w:rsidR="00E720E7" w:rsidRPr="004250B3" w:rsidRDefault="00E720E7" w:rsidP="002638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0B3">
              <w:rPr>
                <w:rFonts w:ascii="Times New Roman" w:hAnsi="Times New Roman" w:cs="Times New Roman"/>
              </w:rPr>
              <w:t>Sex at birth/race/ethnicity</w:t>
            </w:r>
          </w:p>
        </w:tc>
        <w:tc>
          <w:tcPr>
            <w:tcW w:w="1620" w:type="dxa"/>
          </w:tcPr>
          <w:p w14:paraId="2596F17A" w14:textId="3617FDE4" w:rsidR="00E720E7" w:rsidRPr="004250B3" w:rsidRDefault="00E720E7" w:rsidP="00E7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0B3">
              <w:rPr>
                <w:rFonts w:ascii="Times New Roman" w:hAnsi="Times New Roman" w:cs="Times New Roman"/>
              </w:rPr>
              <w:t>TPSAB1 CNV</w:t>
            </w:r>
          </w:p>
        </w:tc>
        <w:tc>
          <w:tcPr>
            <w:tcW w:w="1890" w:type="dxa"/>
          </w:tcPr>
          <w:p w14:paraId="5785A684" w14:textId="5BA3BFB4" w:rsidR="00E720E7" w:rsidRPr="004250B3" w:rsidRDefault="00E720E7" w:rsidP="00E7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Tryptase</w:t>
            </w:r>
          </w:p>
        </w:tc>
        <w:tc>
          <w:tcPr>
            <w:tcW w:w="1710" w:type="dxa"/>
          </w:tcPr>
          <w:p w14:paraId="600B60E9" w14:textId="52D16F95" w:rsidR="00E720E7" w:rsidRDefault="00E720E7" w:rsidP="00E7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sis</w:t>
            </w:r>
          </w:p>
        </w:tc>
      </w:tr>
      <w:tr w:rsidR="00E720E7" w:rsidRPr="001919C8" w14:paraId="5473927D" w14:textId="66F64440" w:rsidTr="0026389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9A53D89" w14:textId="67C0141E" w:rsidR="00E720E7" w:rsidRPr="00AE3648" w:rsidRDefault="00826AB6" w:rsidP="00E720E7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2</w:t>
            </w:r>
          </w:p>
        </w:tc>
        <w:tc>
          <w:tcPr>
            <w:tcW w:w="1890" w:type="dxa"/>
          </w:tcPr>
          <w:p w14:paraId="73367999" w14:textId="7E433287" w:rsidR="00E720E7" w:rsidRDefault="00E720E7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060" w:type="dxa"/>
          </w:tcPr>
          <w:p w14:paraId="0BE3D1B4" w14:textId="70E71794" w:rsidR="00E720E7" w:rsidRDefault="00E720E7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white/Caucasian</w:t>
            </w:r>
          </w:p>
        </w:tc>
        <w:tc>
          <w:tcPr>
            <w:tcW w:w="1620" w:type="dxa"/>
          </w:tcPr>
          <w:p w14:paraId="3DF0A841" w14:textId="210005C6" w:rsidR="00E720E7" w:rsidRPr="00E720E7" w:rsidRDefault="00272061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</w:t>
            </w:r>
          </w:p>
        </w:tc>
        <w:tc>
          <w:tcPr>
            <w:tcW w:w="1890" w:type="dxa"/>
          </w:tcPr>
          <w:p w14:paraId="29783AF9" w14:textId="5EFB605B" w:rsidR="00E720E7" w:rsidRPr="00E720E7" w:rsidRDefault="006D75E1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10" w:type="dxa"/>
          </w:tcPr>
          <w:p w14:paraId="10A53234" w14:textId="06BCC37F" w:rsidR="00E720E7" w:rsidRDefault="00263896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E720E7" w:rsidRPr="001919C8" w14:paraId="5D769698" w14:textId="2C83BE66" w:rsidTr="00263896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113A11C" w14:textId="14A5E2D1" w:rsidR="00E720E7" w:rsidRPr="00AE3648" w:rsidRDefault="00E720E7" w:rsidP="00E720E7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3</w:t>
            </w:r>
          </w:p>
        </w:tc>
        <w:tc>
          <w:tcPr>
            <w:tcW w:w="1890" w:type="dxa"/>
          </w:tcPr>
          <w:p w14:paraId="79189CF0" w14:textId="6E555923" w:rsidR="00E720E7" w:rsidRDefault="00E720E7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060" w:type="dxa"/>
          </w:tcPr>
          <w:p w14:paraId="4049A75C" w14:textId="7113BDEB" w:rsidR="00E720E7" w:rsidRDefault="00E720E7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white/Caucasian</w:t>
            </w:r>
          </w:p>
        </w:tc>
        <w:tc>
          <w:tcPr>
            <w:tcW w:w="1620" w:type="dxa"/>
          </w:tcPr>
          <w:p w14:paraId="64A65E25" w14:textId="4E39040A" w:rsidR="00E720E7" w:rsidRPr="00E720E7" w:rsidRDefault="00E720E7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518B48E" w14:textId="6423D897" w:rsidR="00E720E7" w:rsidRPr="00E720E7" w:rsidRDefault="00C350F9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</w:tcPr>
          <w:p w14:paraId="552C09CC" w14:textId="12A499E2" w:rsidR="00E720E7" w:rsidRPr="00263896" w:rsidRDefault="00263896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896">
              <w:rPr>
                <w:rFonts w:ascii="Times New Roman" w:hAnsi="Times New Roman" w:cs="Times New Roman"/>
              </w:rPr>
              <w:t>C</w:t>
            </w:r>
          </w:p>
        </w:tc>
      </w:tr>
      <w:tr w:rsidR="00E720E7" w:rsidRPr="001919C8" w14:paraId="12C37EA9" w14:textId="1580C089" w:rsidTr="00263896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35EC208" w14:textId="4ED2E924" w:rsidR="00E720E7" w:rsidRPr="00AE3648" w:rsidRDefault="00E720E7" w:rsidP="00E720E7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4</w:t>
            </w:r>
          </w:p>
        </w:tc>
        <w:tc>
          <w:tcPr>
            <w:tcW w:w="1890" w:type="dxa"/>
          </w:tcPr>
          <w:p w14:paraId="05467285" w14:textId="2CD9DCDE" w:rsidR="00E720E7" w:rsidRDefault="00E720E7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060" w:type="dxa"/>
          </w:tcPr>
          <w:p w14:paraId="7AA401F9" w14:textId="57C29FBF" w:rsidR="00E720E7" w:rsidRDefault="00E720E7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white/Caucasian</w:t>
            </w:r>
          </w:p>
        </w:tc>
        <w:tc>
          <w:tcPr>
            <w:tcW w:w="1620" w:type="dxa"/>
          </w:tcPr>
          <w:p w14:paraId="00ECAD5D" w14:textId="43507D40" w:rsidR="00E720E7" w:rsidRPr="00E720E7" w:rsidRDefault="00E720E7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20E7">
              <w:rPr>
                <w:rFonts w:ascii="Times New Roman" w:hAnsi="Times New Roman" w:cs="Times New Roman"/>
              </w:rPr>
              <w:t>0:4</w:t>
            </w:r>
          </w:p>
        </w:tc>
        <w:tc>
          <w:tcPr>
            <w:tcW w:w="1890" w:type="dxa"/>
          </w:tcPr>
          <w:p w14:paraId="0AEA1AE0" w14:textId="15A685FE" w:rsidR="00E720E7" w:rsidRPr="00E720E7" w:rsidRDefault="00E720E7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20E7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710" w:type="dxa"/>
          </w:tcPr>
          <w:p w14:paraId="0767110E" w14:textId="4FB03629" w:rsidR="00E720E7" w:rsidRPr="00263896" w:rsidRDefault="00263896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896">
              <w:rPr>
                <w:rFonts w:ascii="Times New Roman" w:hAnsi="Times New Roman" w:cs="Times New Roman"/>
              </w:rPr>
              <w:t>C</w:t>
            </w:r>
          </w:p>
        </w:tc>
      </w:tr>
      <w:tr w:rsidR="00E720E7" w:rsidRPr="001919C8" w14:paraId="56C5F8BC" w14:textId="1805EBED" w:rsidTr="00263896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0954600" w14:textId="29B98959" w:rsidR="00E720E7" w:rsidRPr="00AE3648" w:rsidRDefault="00E720E7" w:rsidP="00E720E7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5</w:t>
            </w:r>
          </w:p>
        </w:tc>
        <w:tc>
          <w:tcPr>
            <w:tcW w:w="1890" w:type="dxa"/>
          </w:tcPr>
          <w:p w14:paraId="69AB3B40" w14:textId="01FFBAED" w:rsidR="00E720E7" w:rsidRDefault="00E720E7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060" w:type="dxa"/>
          </w:tcPr>
          <w:p w14:paraId="690CEA80" w14:textId="7B2965B2" w:rsidR="00E720E7" w:rsidRDefault="00E720E7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white/Caucasian</w:t>
            </w:r>
          </w:p>
        </w:tc>
        <w:tc>
          <w:tcPr>
            <w:tcW w:w="1620" w:type="dxa"/>
          </w:tcPr>
          <w:p w14:paraId="2F8D320D" w14:textId="5511D7AE" w:rsidR="00E720E7" w:rsidRPr="00E720E7" w:rsidRDefault="00272061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:4</w:t>
            </w:r>
          </w:p>
        </w:tc>
        <w:tc>
          <w:tcPr>
            <w:tcW w:w="1890" w:type="dxa"/>
          </w:tcPr>
          <w:p w14:paraId="27DDA64E" w14:textId="07723E2A" w:rsidR="00E720E7" w:rsidRPr="00E720E7" w:rsidRDefault="00E720E7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20E7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710" w:type="dxa"/>
          </w:tcPr>
          <w:p w14:paraId="3638B286" w14:textId="361AB28A" w:rsidR="00E720E7" w:rsidRPr="00263896" w:rsidRDefault="00263896" w:rsidP="00E720E7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896">
              <w:rPr>
                <w:rFonts w:ascii="Times New Roman" w:hAnsi="Times New Roman" w:cs="Times New Roman"/>
              </w:rPr>
              <w:t>C</w:t>
            </w:r>
          </w:p>
        </w:tc>
      </w:tr>
    </w:tbl>
    <w:p w14:paraId="5EE266F5" w14:textId="2CA3F12A" w:rsidR="00234A69" w:rsidRDefault="00234A69" w:rsidP="006F716B">
      <w:pPr>
        <w:shd w:val="clear" w:color="auto" w:fill="FFFFFF"/>
        <w:spacing w:line="20" w:lineRule="exact"/>
        <w:rPr>
          <w:rFonts w:ascii="Times New Roman" w:hAnsi="Times New Roman" w:cs="Times New Roman"/>
        </w:rPr>
      </w:pPr>
    </w:p>
    <w:p w14:paraId="2558A62F" w14:textId="77777777" w:rsidR="00DE432D" w:rsidRDefault="00DE432D">
      <w:pPr>
        <w:rPr>
          <w:rFonts w:ascii="Times New Roman" w:hAnsi="Times New Roman" w:cs="Times New Roman"/>
        </w:rPr>
      </w:pPr>
    </w:p>
    <w:p w14:paraId="565B317D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58B59D6B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1BC201A8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5C43B51F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0409E05C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78CFEFCB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188C64B0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4CF2C1E5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2E7F6E51" w14:textId="5CFF65D7" w:rsidR="00DE432D" w:rsidRPr="00DE432D" w:rsidRDefault="00DE432D">
      <w:pPr>
        <w:rPr>
          <w:rFonts w:ascii="Helvetica" w:hAnsi="Helvetica" w:cs="Arial"/>
        </w:rPr>
      </w:pPr>
      <w:r w:rsidRPr="00DE432D">
        <w:rPr>
          <w:rFonts w:ascii="Helvetica" w:hAnsi="Helvetica" w:cs="Times New Roman"/>
          <w:b/>
          <w:bCs/>
        </w:rPr>
        <w:lastRenderedPageBreak/>
        <w:t>Supplemental table 2.</w:t>
      </w:r>
      <w:r w:rsidRPr="00DE432D">
        <w:rPr>
          <w:rFonts w:ascii="Helvetica" w:hAnsi="Helvetica" w:cs="Times New Roman"/>
        </w:rPr>
        <w:t xml:space="preserve"> </w:t>
      </w:r>
      <w:r w:rsidRPr="00DE432D">
        <w:rPr>
          <w:rFonts w:ascii="Helvetica" w:hAnsi="Helvetica" w:cs="Arial"/>
        </w:rPr>
        <w:t>Mass cytometry panel, clones, and sources.</w:t>
      </w:r>
    </w:p>
    <w:p w14:paraId="248EBC5B" w14:textId="02A84AC8" w:rsidR="00DE432D" w:rsidRPr="00DE432D" w:rsidRDefault="00DE432D">
      <w:pPr>
        <w:rPr>
          <w:rFonts w:ascii="Times New Roman" w:hAnsi="Times New Roman" w:cs="Times New Roman"/>
        </w:rPr>
      </w:pPr>
      <w:r w:rsidRPr="00DE432D">
        <w:rPr>
          <w:rFonts w:ascii="Times New Roman" w:hAnsi="Times New Roman" w:cs="Times New Roman"/>
          <w:noProof/>
        </w:rPr>
        <w:drawing>
          <wp:inline distT="0" distB="0" distL="0" distR="0" wp14:anchorId="0D498C1D" wp14:editId="45943D56">
            <wp:extent cx="3300413" cy="6200769"/>
            <wp:effectExtent l="0" t="0" r="1905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E015FC2-8EAA-9D41-8726-993BFA47DB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FE015FC2-8EAA-9D41-8726-993BFA47DB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16191" cy="6230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94D08" w14:textId="77777777" w:rsidR="003D6772" w:rsidRDefault="003D6772">
      <w:pPr>
        <w:rPr>
          <w:rFonts w:ascii="Times New Roman" w:hAnsi="Times New Roman" w:cs="Times New Roman"/>
        </w:rPr>
      </w:pPr>
    </w:p>
    <w:p w14:paraId="6415D243" w14:textId="076370BD" w:rsidR="003D6772" w:rsidRPr="00DE432D" w:rsidRDefault="003D6772">
      <w:pPr>
        <w:rPr>
          <w:rFonts w:ascii="Helvetica" w:hAnsi="Helvetica" w:cs="Times New Roman"/>
          <w:sz w:val="24"/>
          <w:szCs w:val="24"/>
        </w:rPr>
      </w:pPr>
      <w:r w:rsidRPr="00DE432D">
        <w:rPr>
          <w:rFonts w:ascii="Helvetica" w:hAnsi="Helvetica" w:cs="Times New Roman"/>
          <w:b/>
          <w:bCs/>
          <w:sz w:val="24"/>
          <w:szCs w:val="24"/>
        </w:rPr>
        <w:lastRenderedPageBreak/>
        <w:t xml:space="preserve">Supplemental table </w:t>
      </w:r>
      <w:r w:rsidR="00DE432D" w:rsidRPr="00DE432D">
        <w:rPr>
          <w:rFonts w:ascii="Helvetica" w:hAnsi="Helvetica" w:cs="Times New Roman"/>
          <w:b/>
          <w:bCs/>
          <w:sz w:val="24"/>
          <w:szCs w:val="24"/>
        </w:rPr>
        <w:t>3</w:t>
      </w:r>
      <w:r w:rsidRPr="00DE432D">
        <w:rPr>
          <w:rFonts w:ascii="Helvetica" w:hAnsi="Helvetica" w:cs="Times New Roman"/>
          <w:b/>
          <w:bCs/>
          <w:sz w:val="24"/>
          <w:szCs w:val="24"/>
        </w:rPr>
        <w:t>.</w:t>
      </w:r>
      <w:r w:rsidRPr="00DE432D">
        <w:rPr>
          <w:rFonts w:ascii="Helvetica" w:hAnsi="Helvetica" w:cs="Times New Roman"/>
          <w:sz w:val="24"/>
          <w:szCs w:val="24"/>
        </w:rPr>
        <w:t xml:space="preserve"> R Packages used in transcriptomics analysi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595"/>
        <w:gridCol w:w="1029"/>
      </w:tblGrid>
      <w:tr w:rsidR="003D6772" w:rsidRPr="003D6772" w14:paraId="04C2D57F" w14:textId="77777777">
        <w:trPr>
          <w:trHeight w:val="165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98D7D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Package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5E28F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Vers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13BE0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ource</w:t>
            </w:r>
          </w:p>
        </w:tc>
      </w:tr>
      <w:tr w:rsidR="003D6772" w:rsidRPr="003D6772" w14:paraId="51FF965A" w14:textId="77777777">
        <w:trPr>
          <w:trHeight w:val="180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529CD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R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16DF2" w14:textId="596E1698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EA7">
              <w:rPr>
                <w:rFonts w:ascii="Arial" w:hAnsi="Arial" w:cs="Arial"/>
              </w:rPr>
              <w:t>2023.06.1+5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3B9E6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CRAN</w:t>
            </w:r>
          </w:p>
        </w:tc>
      </w:tr>
      <w:tr w:rsidR="003D6772" w:rsidRPr="003D6772" w14:paraId="5BF6DBC0" w14:textId="77777777">
        <w:trPr>
          <w:trHeight w:val="165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7E6D1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eurat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EBDE2" w14:textId="32C86833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EA7">
              <w:rPr>
                <w:rFonts w:ascii="Arial" w:hAnsi="Arial" w:cs="Arial"/>
              </w:rPr>
              <w:t>v5.3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77EC3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CRAN</w:t>
            </w:r>
          </w:p>
        </w:tc>
      </w:tr>
      <w:tr w:rsidR="003D6772" w:rsidRPr="003D6772" w14:paraId="528BB4E2" w14:textId="77777777">
        <w:trPr>
          <w:trHeight w:val="165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93795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D6772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CTransform</w:t>
            </w:r>
            <w:proofErr w:type="spellEnd"/>
            <w:r w:rsidRPr="003D6772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 xml:space="preserve"> (in Seurat)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61903" w14:textId="626B0941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A3F50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CRAN</w:t>
            </w:r>
          </w:p>
        </w:tc>
      </w:tr>
      <w:tr w:rsidR="003D6772" w:rsidRPr="003D6772" w14:paraId="4CFED5D0" w14:textId="77777777">
        <w:trPr>
          <w:trHeight w:val="165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72442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ggplot2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6CFDE" w14:textId="56387244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153F7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CRAN</w:t>
            </w:r>
          </w:p>
        </w:tc>
      </w:tr>
      <w:tr w:rsidR="003D6772" w:rsidRPr="003D6772" w14:paraId="7A90D1A3" w14:textId="77777777">
        <w:trPr>
          <w:trHeight w:val="165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D7768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D6772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owplot</w:t>
            </w:r>
            <w:proofErr w:type="spellEnd"/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AD1BD" w14:textId="393C1956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CE3ED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CRAN</w:t>
            </w:r>
          </w:p>
        </w:tc>
      </w:tr>
      <w:tr w:rsidR="003D6772" w:rsidRPr="003D6772" w14:paraId="6899B266" w14:textId="77777777">
        <w:trPr>
          <w:trHeight w:val="165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7528D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Matrix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6BA20" w14:textId="6999EA78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-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F1B5E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CRAN</w:t>
            </w:r>
          </w:p>
        </w:tc>
      </w:tr>
      <w:tr w:rsidR="003D6772" w:rsidRPr="003D6772" w14:paraId="1E469021" w14:textId="77777777">
        <w:trPr>
          <w:trHeight w:val="165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DD74E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D6772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tringr</w:t>
            </w:r>
            <w:proofErr w:type="spellEnd"/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9CCE4" w14:textId="6AEB8D22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.</w:t>
            </w: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5FC8E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CRAN</w:t>
            </w:r>
          </w:p>
        </w:tc>
      </w:tr>
      <w:tr w:rsidR="003D6772" w:rsidRPr="003D6772" w14:paraId="4445CE69" w14:textId="77777777">
        <w:trPr>
          <w:trHeight w:val="165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412D7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DESeq2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37534" w14:textId="686C86DC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.</w:t>
            </w: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42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44773" w14:textId="77777777" w:rsidR="003D6772" w:rsidRPr="003D6772" w:rsidRDefault="003D6772" w:rsidP="003D6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77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Bioconductor</w:t>
            </w:r>
          </w:p>
        </w:tc>
      </w:tr>
    </w:tbl>
    <w:p w14:paraId="049A783D" w14:textId="0CE263A8" w:rsidR="003D6772" w:rsidRDefault="003D6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04196C35" w14:textId="77777777" w:rsidR="006D75E1" w:rsidRDefault="006D75E1">
      <w:pPr>
        <w:rPr>
          <w:rFonts w:ascii="Times New Roman" w:hAnsi="Times New Roman" w:cs="Times New Roman"/>
        </w:rPr>
      </w:pPr>
    </w:p>
    <w:p w14:paraId="58E7BC31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1882AE20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13A72002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10C1F8BE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7B56C4C7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77DEBA2C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2BB53377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2799C808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5C6C40D3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54B978E1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5FB6C557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606A7A12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15CA65AE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20968485" w14:textId="77777777" w:rsidR="00DE432D" w:rsidRDefault="00DE432D">
      <w:pPr>
        <w:rPr>
          <w:rFonts w:ascii="Times New Roman" w:hAnsi="Times New Roman" w:cs="Times New Roman"/>
          <w:b/>
          <w:bCs/>
        </w:rPr>
      </w:pPr>
    </w:p>
    <w:p w14:paraId="10BADA8E" w14:textId="10AB8EEB" w:rsidR="00517766" w:rsidRPr="00DE432D" w:rsidRDefault="003D6772">
      <w:pPr>
        <w:rPr>
          <w:rFonts w:ascii="Helvetica" w:hAnsi="Helvetica" w:cs="Times New Roman"/>
          <w:sz w:val="24"/>
          <w:szCs w:val="24"/>
        </w:rPr>
      </w:pPr>
      <w:r w:rsidRPr="00DE432D">
        <w:rPr>
          <w:rFonts w:ascii="Helvetica" w:hAnsi="Helvetica" w:cs="Times New Roman"/>
          <w:b/>
          <w:bCs/>
          <w:sz w:val="24"/>
          <w:szCs w:val="24"/>
        </w:rPr>
        <w:lastRenderedPageBreak/>
        <w:t>Supplemental Figure 1.</w:t>
      </w:r>
      <w:r w:rsidRPr="00DE432D">
        <w:rPr>
          <w:rFonts w:ascii="Helvetica" w:hAnsi="Helvetica" w:cs="Times New Roman"/>
          <w:sz w:val="24"/>
          <w:szCs w:val="24"/>
        </w:rPr>
        <w:t xml:space="preserve"> </w:t>
      </w:r>
      <w:proofErr w:type="spellStart"/>
      <w:r w:rsidRPr="00DE432D">
        <w:rPr>
          <w:rFonts w:ascii="Helvetica" w:hAnsi="Helvetica" w:cs="Times New Roman"/>
          <w:sz w:val="24"/>
          <w:szCs w:val="24"/>
        </w:rPr>
        <w:t>CyTOF</w:t>
      </w:r>
      <w:proofErr w:type="spellEnd"/>
      <w:r w:rsidRPr="00DE432D">
        <w:rPr>
          <w:rFonts w:ascii="Helvetica" w:hAnsi="Helvetica" w:cs="Times New Roman"/>
          <w:sz w:val="24"/>
          <w:szCs w:val="24"/>
        </w:rPr>
        <w:t xml:space="preserve"> gating strategy</w:t>
      </w:r>
    </w:p>
    <w:p w14:paraId="417D5683" w14:textId="5AE9797E" w:rsidR="003D6772" w:rsidRDefault="003D6772">
      <w:pPr>
        <w:rPr>
          <w:rFonts w:ascii="Times New Roman" w:hAnsi="Times New Roman" w:cs="Times New Roman"/>
        </w:rPr>
      </w:pPr>
      <w:r w:rsidRPr="003D6772">
        <w:rPr>
          <w:rFonts w:ascii="Times New Roman" w:hAnsi="Times New Roman" w:cs="Times New Roman"/>
          <w:noProof/>
        </w:rPr>
        <w:drawing>
          <wp:inline distT="0" distB="0" distL="0" distR="0" wp14:anchorId="49E6B7F5" wp14:editId="76A36E2B">
            <wp:extent cx="6186488" cy="4604208"/>
            <wp:effectExtent l="0" t="0" r="0" b="6350"/>
            <wp:docPr id="5" name="Picture 4" descr="A diagram of different cell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2BDAD06-0C40-468B-B6A1-CE549AA054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diagram of different cells&#10;&#10;AI-generated content may be incorrect.">
                      <a:extLst>
                        <a:ext uri="{FF2B5EF4-FFF2-40B4-BE49-F238E27FC236}">
                          <a16:creationId xmlns:a16="http://schemas.microsoft.com/office/drawing/2014/main" id="{12BDAD06-0C40-468B-B6A1-CE549AA054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35571" cy="4640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FF04F" w14:textId="60F055FF" w:rsidR="00234A69" w:rsidRDefault="00234A69">
      <w:pPr>
        <w:rPr>
          <w:rFonts w:ascii="Times New Roman" w:hAnsi="Times New Roman" w:cs="Times New Roman"/>
        </w:rPr>
      </w:pPr>
    </w:p>
    <w:p w14:paraId="6673CD11" w14:textId="17BE219B" w:rsidR="00080864" w:rsidRDefault="00080864" w:rsidP="00562BF3">
      <w:pPr>
        <w:rPr>
          <w:rFonts w:ascii="Times New Roman" w:hAnsi="Times New Roman" w:cs="Times New Roman"/>
        </w:rPr>
      </w:pPr>
    </w:p>
    <w:sectPr w:rsidR="00080864" w:rsidSect="00234A6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34D10" w14:textId="77777777" w:rsidR="00075F6D" w:rsidRDefault="00075F6D" w:rsidP="00080864">
      <w:pPr>
        <w:spacing w:after="0" w:line="240" w:lineRule="auto"/>
      </w:pPr>
      <w:r>
        <w:separator/>
      </w:r>
    </w:p>
  </w:endnote>
  <w:endnote w:type="continuationSeparator" w:id="0">
    <w:p w14:paraId="346B9F54" w14:textId="77777777" w:rsidR="00075F6D" w:rsidRDefault="00075F6D" w:rsidP="00080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EC43D" w14:textId="77777777" w:rsidR="00075F6D" w:rsidRDefault="00075F6D" w:rsidP="00080864">
      <w:pPr>
        <w:spacing w:after="0" w:line="240" w:lineRule="auto"/>
      </w:pPr>
      <w:r>
        <w:separator/>
      </w:r>
    </w:p>
  </w:footnote>
  <w:footnote w:type="continuationSeparator" w:id="0">
    <w:p w14:paraId="767E2B51" w14:textId="77777777" w:rsidR="00075F6D" w:rsidRDefault="00075F6D" w:rsidP="000808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5D6CED"/>
    <w:multiLevelType w:val="multilevel"/>
    <w:tmpl w:val="04B88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2070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065"/>
    <w:rsid w:val="00061F46"/>
    <w:rsid w:val="000706D1"/>
    <w:rsid w:val="00075F6D"/>
    <w:rsid w:val="00080864"/>
    <w:rsid w:val="000A55C5"/>
    <w:rsid w:val="000B4B05"/>
    <w:rsid w:val="000B788B"/>
    <w:rsid w:val="000D4CBE"/>
    <w:rsid w:val="001919C8"/>
    <w:rsid w:val="00215E90"/>
    <w:rsid w:val="00225FE8"/>
    <w:rsid w:val="0022683B"/>
    <w:rsid w:val="00231A2B"/>
    <w:rsid w:val="00234A69"/>
    <w:rsid w:val="00261776"/>
    <w:rsid w:val="00262EC8"/>
    <w:rsid w:val="00263896"/>
    <w:rsid w:val="00272061"/>
    <w:rsid w:val="002B31AD"/>
    <w:rsid w:val="002C44FC"/>
    <w:rsid w:val="002E3908"/>
    <w:rsid w:val="003B0DDA"/>
    <w:rsid w:val="003D6772"/>
    <w:rsid w:val="004250B3"/>
    <w:rsid w:val="004344E3"/>
    <w:rsid w:val="00473224"/>
    <w:rsid w:val="004C63B4"/>
    <w:rsid w:val="004D7E05"/>
    <w:rsid w:val="0051512F"/>
    <w:rsid w:val="00517766"/>
    <w:rsid w:val="00562BF3"/>
    <w:rsid w:val="00585072"/>
    <w:rsid w:val="005D2AA5"/>
    <w:rsid w:val="005F1D1B"/>
    <w:rsid w:val="006250F3"/>
    <w:rsid w:val="00643EEA"/>
    <w:rsid w:val="00653065"/>
    <w:rsid w:val="006D75E1"/>
    <w:rsid w:val="006F716B"/>
    <w:rsid w:val="00721F6F"/>
    <w:rsid w:val="00804B0B"/>
    <w:rsid w:val="00826AB6"/>
    <w:rsid w:val="00840143"/>
    <w:rsid w:val="00853013"/>
    <w:rsid w:val="008669DF"/>
    <w:rsid w:val="00891200"/>
    <w:rsid w:val="0089220E"/>
    <w:rsid w:val="00892CF9"/>
    <w:rsid w:val="008D5724"/>
    <w:rsid w:val="008F1E35"/>
    <w:rsid w:val="009639CC"/>
    <w:rsid w:val="00963CF9"/>
    <w:rsid w:val="009B4DD8"/>
    <w:rsid w:val="00A0748B"/>
    <w:rsid w:val="00AC4BD9"/>
    <w:rsid w:val="00AE3648"/>
    <w:rsid w:val="00BB12FD"/>
    <w:rsid w:val="00BC7660"/>
    <w:rsid w:val="00C062C9"/>
    <w:rsid w:val="00C14B58"/>
    <w:rsid w:val="00C350F9"/>
    <w:rsid w:val="00C70344"/>
    <w:rsid w:val="00CC7EA3"/>
    <w:rsid w:val="00CF3C35"/>
    <w:rsid w:val="00D357F0"/>
    <w:rsid w:val="00D53AEE"/>
    <w:rsid w:val="00D650F9"/>
    <w:rsid w:val="00D879DD"/>
    <w:rsid w:val="00DD6E0F"/>
    <w:rsid w:val="00DE432D"/>
    <w:rsid w:val="00DF6392"/>
    <w:rsid w:val="00E457D7"/>
    <w:rsid w:val="00E55DFE"/>
    <w:rsid w:val="00E720E7"/>
    <w:rsid w:val="00EA24D9"/>
    <w:rsid w:val="00ED02CA"/>
    <w:rsid w:val="00EF07C3"/>
    <w:rsid w:val="00F11B01"/>
    <w:rsid w:val="00F17E80"/>
    <w:rsid w:val="00F70E50"/>
    <w:rsid w:val="00F863D2"/>
    <w:rsid w:val="00FB2321"/>
    <w:rsid w:val="030C6825"/>
    <w:rsid w:val="04A83886"/>
    <w:rsid w:val="15B21F43"/>
    <w:rsid w:val="402146B3"/>
    <w:rsid w:val="6628FC29"/>
    <w:rsid w:val="7D15D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131B5"/>
  <w15:chartTrackingRefBased/>
  <w15:docId w15:val="{C77F3D42-9228-4F6C-9F1B-76489E87E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0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57D7"/>
    <w:pPr>
      <w:ind w:left="720"/>
      <w:contextualSpacing/>
    </w:pPr>
  </w:style>
  <w:style w:type="table" w:styleId="PlainTable2">
    <w:name w:val="Plain Table 2"/>
    <w:basedOn w:val="TableNormal"/>
    <w:uiPriority w:val="42"/>
    <w:rsid w:val="004250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80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864"/>
  </w:style>
  <w:style w:type="paragraph" w:styleId="Footer">
    <w:name w:val="footer"/>
    <w:basedOn w:val="Normal"/>
    <w:link w:val="FooterChar"/>
    <w:uiPriority w:val="99"/>
    <w:unhideWhenUsed/>
    <w:rsid w:val="00080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864"/>
  </w:style>
  <w:style w:type="paragraph" w:styleId="NormalWeb">
    <w:name w:val="Normal (Web)"/>
    <w:basedOn w:val="Normal"/>
    <w:uiPriority w:val="99"/>
    <w:semiHidden/>
    <w:unhideWhenUsed/>
    <w:rsid w:val="003D67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6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2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89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A1E9C3B48B054E838DD050914A7148" ma:contentTypeVersion="14" ma:contentTypeDescription="Create a new document." ma:contentTypeScope="" ma:versionID="736d633d4359c2307926904fc12c2c34">
  <xsd:schema xmlns:xsd="http://www.w3.org/2001/XMLSchema" xmlns:xs="http://www.w3.org/2001/XMLSchema" xmlns:p="http://schemas.microsoft.com/office/2006/metadata/properties" xmlns:ns3="cd7a44a3-2d23-41c8-be3d-cedd5e573179" xmlns:ns4="b73a5843-210f-4e9f-9006-794a0e254fb9" targetNamespace="http://schemas.microsoft.com/office/2006/metadata/properties" ma:root="true" ma:fieldsID="3f77dccfe50bebc25b1d997375fb2418" ns3:_="" ns4:_="">
    <xsd:import namespace="cd7a44a3-2d23-41c8-be3d-cedd5e573179"/>
    <xsd:import namespace="b73a5843-210f-4e9f-9006-794a0e254f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7a44a3-2d23-41c8-be3d-cedd5e5731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a5843-210f-4e9f-9006-794a0e254fb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0A135B-4EF2-4FD7-959A-BE651C1334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3E655A-590B-4C50-9BCD-856559F9F6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9A2522A-A462-49D0-A755-A2EDB93BBF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7a44a3-2d23-41c8-be3d-cedd5e573179"/>
    <ds:schemaRef ds:uri="b73a5843-210f-4e9f-9006-794a0e254f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7</Words>
  <Characters>1262</Characters>
  <Application>Microsoft Office Word</Application>
  <DocSecurity>0</DocSecurity>
  <Lines>2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issippi Medical Center</Company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O. Robinson</dc:creator>
  <cp:keywords/>
  <dc:description/>
  <cp:lastModifiedBy>Galeas Pena, Michelle</cp:lastModifiedBy>
  <cp:revision>2</cp:revision>
  <cp:lastPrinted>2022-08-20T01:57:00Z</cp:lastPrinted>
  <dcterms:created xsi:type="dcterms:W3CDTF">2025-12-11T20:46:00Z</dcterms:created>
  <dcterms:modified xsi:type="dcterms:W3CDTF">2025-12-11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A1E9C3B48B054E838DD050914A7148</vt:lpwstr>
  </property>
</Properties>
</file>